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EACFB" w14:textId="0F8B0171" w:rsidR="00592124" w:rsidRDefault="00592124" w:rsidP="00592124">
      <w:pPr>
        <w:spacing w:after="0" w:line="240" w:lineRule="auto"/>
        <w:rPr>
          <w:rFonts w:ascii="Calibri" w:eastAsia="Calibri" w:hAnsi="Calibri" w:cs="Calibri"/>
          <w:b/>
        </w:rPr>
      </w:pPr>
      <w:r>
        <w:rPr>
          <w:sz w:val="24"/>
          <w:szCs w:val="24"/>
        </w:rPr>
        <w:t>S</w:t>
      </w:r>
      <w:r w:rsidRPr="00E36C1A">
        <w:rPr>
          <w:sz w:val="24"/>
          <w:szCs w:val="24"/>
        </w:rPr>
        <w:t>upplementary Table 1</w:t>
      </w:r>
      <w:r>
        <w:rPr>
          <w:sz w:val="24"/>
          <w:szCs w:val="24"/>
        </w:rPr>
        <w:t>. Detailed clinical criteria for PROCAN (Addington, 2019).</w:t>
      </w:r>
      <w:r w:rsidRPr="00592124">
        <w:rPr>
          <w:bCs/>
          <w:sz w:val="24"/>
          <w:szCs w:val="24"/>
        </w:rPr>
        <w:t xml:space="preserve"> </w:t>
      </w:r>
      <w:r w:rsidRPr="00592124">
        <w:rPr>
          <w:rFonts w:ascii="Calibri" w:eastAsia="Calibri" w:hAnsi="Calibri" w:cs="Calibri"/>
          <w:bCs/>
        </w:rPr>
        <w:t>Participants can meet Stages 0 to 1b for entry into the study</w:t>
      </w:r>
      <w:r>
        <w:rPr>
          <w:rFonts w:ascii="Calibri" w:eastAsia="Calibri" w:hAnsi="Calibri" w:cs="Calibri"/>
          <w:bCs/>
        </w:rPr>
        <w:t>.</w:t>
      </w:r>
    </w:p>
    <w:p w14:paraId="78C74410" w14:textId="77777777" w:rsidR="00592124" w:rsidRPr="00592124" w:rsidRDefault="00592124" w:rsidP="00592124">
      <w:pPr>
        <w:spacing w:after="0" w:line="240" w:lineRule="auto"/>
        <w:rPr>
          <w:rFonts w:ascii="Calibri" w:eastAsia="Calibri" w:hAnsi="Calibri" w:cs="Calibr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"/>
        <w:gridCol w:w="5861"/>
        <w:gridCol w:w="7946"/>
      </w:tblGrid>
      <w:tr w:rsidR="00592124" w:rsidRPr="00592124" w14:paraId="77855744" w14:textId="77777777" w:rsidTr="00592124">
        <w:tc>
          <w:tcPr>
            <w:tcW w:w="0" w:type="auto"/>
          </w:tcPr>
          <w:p w14:paraId="511EF1C0" w14:textId="77777777" w:rsidR="00592124" w:rsidRPr="00592124" w:rsidRDefault="00592124" w:rsidP="00592124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Stage </w:t>
            </w:r>
          </w:p>
        </w:tc>
        <w:tc>
          <w:tcPr>
            <w:tcW w:w="0" w:type="auto"/>
          </w:tcPr>
          <w:p w14:paraId="2B2D210D" w14:textId="77777777" w:rsidR="00592124" w:rsidRPr="00592124" w:rsidRDefault="00592124" w:rsidP="00592124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b/>
                <w:sz w:val="16"/>
                <w:szCs w:val="16"/>
              </w:rPr>
              <w:t>Definition</w:t>
            </w:r>
          </w:p>
        </w:tc>
        <w:tc>
          <w:tcPr>
            <w:tcW w:w="0" w:type="auto"/>
          </w:tcPr>
          <w:p w14:paraId="7D59C271" w14:textId="77777777" w:rsidR="00592124" w:rsidRPr="00592124" w:rsidRDefault="00592124" w:rsidP="00592124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b/>
                <w:sz w:val="16"/>
                <w:szCs w:val="16"/>
              </w:rPr>
              <w:t>Clinical Features</w:t>
            </w:r>
          </w:p>
        </w:tc>
      </w:tr>
      <w:tr w:rsidR="00592124" w:rsidRPr="00592124" w14:paraId="01E5F551" w14:textId="77777777" w:rsidTr="00592124">
        <w:tc>
          <w:tcPr>
            <w:tcW w:w="0" w:type="auto"/>
          </w:tcPr>
          <w:p w14:paraId="5171D366" w14:textId="77777777" w:rsidR="00592124" w:rsidRPr="00592124" w:rsidRDefault="00592124" w:rsidP="00592124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6C7C819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 w:rsidRPr="00592124">
              <w:rPr>
                <w:rFonts w:ascii="Calibri" w:eastAsia="Calibri" w:hAnsi="Calibri" w:cs="Calibri"/>
                <w:b/>
                <w:sz w:val="16"/>
                <w:szCs w:val="16"/>
              </w:rPr>
              <w:t>ASYMPTOMATIC INDIVIDUALS</w:t>
            </w:r>
          </w:p>
          <w:p w14:paraId="09542AF9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  <w:p w14:paraId="7D01354C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Subjects at increased risk of psychotic or severe mood disorder. No anxiety, depressive or psychotic</w:t>
            </w:r>
          </w:p>
          <w:p w14:paraId="32669035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symptoms currently.</w:t>
            </w:r>
          </w:p>
          <w:p w14:paraId="23B714CD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Stage 0 is not assigned to cases with symptoms presenting for assessment in healthcare settings.</w:t>
            </w:r>
          </w:p>
          <w:p w14:paraId="41A5C441" w14:textId="77777777" w:rsidR="00592124" w:rsidRPr="00592124" w:rsidRDefault="00592124" w:rsidP="00592124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0F66CBE8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  <w:p w14:paraId="75A93209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Not help seeking – typically recruited from the population based on the presence of recognized risk factor to psychiatric illness.</w:t>
            </w:r>
          </w:p>
          <w:p w14:paraId="76F16A4B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Typically, at-risk populations specifically recruited for research based on one or more of the following:</w:t>
            </w:r>
          </w:p>
          <w:p w14:paraId="2687B629" w14:textId="77777777" w:rsidR="00592124" w:rsidRPr="00592124" w:rsidRDefault="00592124" w:rsidP="00592124">
            <w:pPr>
              <w:numPr>
                <w:ilvl w:val="1"/>
                <w:numId w:val="8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First-degree relatives of probands</w:t>
            </w:r>
          </w:p>
          <w:p w14:paraId="3F640090" w14:textId="77777777" w:rsidR="00592124" w:rsidRPr="00592124" w:rsidRDefault="00592124" w:rsidP="00592124">
            <w:pPr>
              <w:numPr>
                <w:ilvl w:val="1"/>
                <w:numId w:val="8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Family history of mental illness in multiple relatives other than first-degree (this includes participants’ reports of mental illness in family members)</w:t>
            </w:r>
          </w:p>
          <w:p w14:paraId="7A765A98" w14:textId="77777777" w:rsidR="00592124" w:rsidRPr="00592124" w:rsidRDefault="00592124" w:rsidP="00592124">
            <w:pPr>
              <w:numPr>
                <w:ilvl w:val="1"/>
                <w:numId w:val="8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Preterm delivery or low birthweight</w:t>
            </w:r>
          </w:p>
          <w:p w14:paraId="297E6198" w14:textId="77777777" w:rsidR="00592124" w:rsidRPr="00592124" w:rsidRDefault="00592124" w:rsidP="00592124">
            <w:pPr>
              <w:numPr>
                <w:ilvl w:val="1"/>
                <w:numId w:val="8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Childhood physical or sexual abuse</w:t>
            </w:r>
          </w:p>
          <w:p w14:paraId="7072DF1B" w14:textId="77777777" w:rsidR="00592124" w:rsidRPr="00592124" w:rsidRDefault="00592124" w:rsidP="00592124">
            <w:pPr>
              <w:numPr>
                <w:ilvl w:val="1"/>
                <w:numId w:val="8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Presence of a major developmental disorder</w:t>
            </w:r>
          </w:p>
        </w:tc>
      </w:tr>
      <w:tr w:rsidR="00592124" w:rsidRPr="00592124" w14:paraId="77DA64F3" w14:textId="77777777" w:rsidTr="00592124">
        <w:tc>
          <w:tcPr>
            <w:tcW w:w="0" w:type="auto"/>
          </w:tcPr>
          <w:p w14:paraId="6E00C41E" w14:textId="77777777" w:rsidR="00592124" w:rsidRPr="00592124" w:rsidRDefault="00592124" w:rsidP="00592124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1a</w:t>
            </w:r>
          </w:p>
        </w:tc>
        <w:tc>
          <w:tcPr>
            <w:tcW w:w="0" w:type="auto"/>
          </w:tcPr>
          <w:p w14:paraId="2E70ACBC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b/>
                <w:sz w:val="16"/>
                <w:szCs w:val="16"/>
              </w:rPr>
              <w:t>HELP-SEEKING INDIVIDUALS WITH SYMPTOMS</w:t>
            </w:r>
          </w:p>
          <w:p w14:paraId="339F8030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14:paraId="09058DC1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Non-specific symptoms of anxiety or depression</w:t>
            </w:r>
          </w:p>
          <w:p w14:paraId="351BD033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Symptoms may include subjective or objective evidence of mild neuropsychological deficits.</w:t>
            </w:r>
          </w:p>
          <w:p w14:paraId="070EF904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Evidence of only recent or mild impacts of illness on social, educational or occupational function.</w:t>
            </w:r>
          </w:p>
          <w:p w14:paraId="6473C2AD" w14:textId="77777777" w:rsidR="00592124" w:rsidRPr="00592124" w:rsidRDefault="00592124" w:rsidP="00592124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480057D7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  <w:p w14:paraId="5036A9A6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Typically help-seeking individuals with non-specific anxiety or depressive symptoms.</w:t>
            </w:r>
          </w:p>
          <w:p w14:paraId="5C171746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For anxiety – mild to moderate levels of arousal without significant or persistent avoidant behaviours.</w:t>
            </w:r>
          </w:p>
          <w:p w14:paraId="7CE4CDB0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For depression – mild to moderate levels of depressive ideation without specific features indicative of a more disabling disorder, (e.g., 6-11 on QUIDS but no SCID diagnosis of depression)</w:t>
            </w:r>
          </w:p>
          <w:p w14:paraId="70B3E367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May include those with earlier childhood-onset symptoms who have re-presented or worsened during the adolescent period.</w:t>
            </w:r>
          </w:p>
          <w:p w14:paraId="4027DA08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May include those with earlier onset neurodevelopmental or attentional disorders who now present with anxiety or depressive symptoms in the adolescent years.</w:t>
            </w:r>
          </w:p>
          <w:p w14:paraId="53E4493C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Typically, adolescent or early adult populations assessed in primary care or educational settings or identified by screening within relevant primary care, employment or educational settings of relevant populations.</w:t>
            </w:r>
          </w:p>
        </w:tc>
      </w:tr>
      <w:tr w:rsidR="00592124" w:rsidRPr="00592124" w14:paraId="258ACC88" w14:textId="77777777" w:rsidTr="00592124">
        <w:tc>
          <w:tcPr>
            <w:tcW w:w="0" w:type="auto"/>
          </w:tcPr>
          <w:p w14:paraId="105FBC89" w14:textId="77777777" w:rsidR="00592124" w:rsidRPr="00592124" w:rsidRDefault="00592124" w:rsidP="00592124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br w:type="page"/>
              <w:t>1b</w:t>
            </w:r>
          </w:p>
        </w:tc>
        <w:tc>
          <w:tcPr>
            <w:tcW w:w="0" w:type="auto"/>
          </w:tcPr>
          <w:p w14:paraId="43D089CB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b/>
                <w:sz w:val="16"/>
                <w:szCs w:val="16"/>
              </w:rPr>
              <w:t>ATTENUATED SYNDROMES</w:t>
            </w:r>
          </w:p>
          <w:p w14:paraId="3243092A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  <w:p w14:paraId="50C3509F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 xml:space="preserve">Specific symptoms of brief psychotic phenomena, brief hypomania, moderate depression, severe anxiety or presence of self-harm. </w:t>
            </w:r>
          </w:p>
          <w:p w14:paraId="6FF8BEB9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May include subjective or objective evidence of at least moderate neuropsychological change or moderate to severe impact of illness on social, education or employment functioning.</w:t>
            </w:r>
          </w:p>
        </w:tc>
        <w:tc>
          <w:tcPr>
            <w:tcW w:w="0" w:type="auto"/>
          </w:tcPr>
          <w:p w14:paraId="34B9ACAE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  <w:p w14:paraId="52225139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Development of more specific anxiety, depressive or mixed symptoms of at least moderate severity.</w:t>
            </w:r>
          </w:p>
          <w:p w14:paraId="0992D286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Symptoms at this stage should be persisting and clearly having a significant impact on major aspects of psychosocial function.</w:t>
            </w:r>
          </w:p>
          <w:p w14:paraId="60A317D9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Comorbidity of anxiety, depressive, attenuated psychotic symptoms and substance misuse are common at this stage.</w:t>
            </w:r>
          </w:p>
          <w:p w14:paraId="6BD6D05F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Treatment may have already commenced and/or the person may have been referred for further specialized assessment.</w:t>
            </w:r>
          </w:p>
          <w:p w14:paraId="2B04C5F9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Some degree of treatment with an antidepressant, antipsychotic or mood-stabilizing agent is common for Individuals in this stage, particularly where there has been limited access to specialized psychological therapies.</w:t>
            </w:r>
          </w:p>
          <w:p w14:paraId="712BA5DD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  <w:p w14:paraId="32870945" w14:textId="77777777" w:rsidR="00592124" w:rsidRPr="00592124" w:rsidRDefault="00592124" w:rsidP="00592124">
            <w:pPr>
              <w:contextualSpacing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b/>
                <w:sz w:val="16"/>
                <w:szCs w:val="16"/>
              </w:rPr>
              <w:t>Clinical Stage 1b criteria:</w:t>
            </w:r>
          </w:p>
          <w:p w14:paraId="017B6AD2" w14:textId="77777777" w:rsidR="00592124" w:rsidRPr="00592124" w:rsidRDefault="00592124" w:rsidP="00592124">
            <w:pPr>
              <w:contextualSpacing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14:paraId="76BDAA17" w14:textId="77777777" w:rsidR="00592124" w:rsidRPr="00592124" w:rsidRDefault="00592124" w:rsidP="00592124">
            <w:pPr>
              <w:numPr>
                <w:ilvl w:val="1"/>
                <w:numId w:val="4"/>
              </w:numPr>
              <w:contextualSpacing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b/>
                <w:sz w:val="16"/>
                <w:szCs w:val="16"/>
              </w:rPr>
              <w:t>Criteria of Prodromal Syndromes (COPS) criteria including longstanding symptoms</w:t>
            </w:r>
          </w:p>
          <w:p w14:paraId="65333036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  <w:u w:val="single"/>
              </w:rPr>
              <w:t>NB.</w:t>
            </w:r>
            <w:r w:rsidRPr="00592124">
              <w:rPr>
                <w:rFonts w:ascii="Calibri" w:eastAsia="Calibri" w:hAnsi="Calibri" w:cs="Calibri"/>
                <w:sz w:val="16"/>
                <w:szCs w:val="16"/>
              </w:rPr>
              <w:t xml:space="preserve"> Symptoms can have been present in last year vs. begun or worsened in the past year. </w:t>
            </w:r>
          </w:p>
          <w:p w14:paraId="77CD76BC" w14:textId="77777777" w:rsidR="00592124" w:rsidRPr="00592124" w:rsidRDefault="00592124" w:rsidP="00592124">
            <w:pPr>
              <w:ind w:left="720"/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  <w:p w14:paraId="2050F273" w14:textId="77777777" w:rsidR="00592124" w:rsidRPr="00592124" w:rsidRDefault="00592124" w:rsidP="00592124">
            <w:pPr>
              <w:numPr>
                <w:ilvl w:val="1"/>
                <w:numId w:val="4"/>
              </w:numPr>
              <w:contextualSpacing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b/>
                <w:sz w:val="16"/>
                <w:szCs w:val="16"/>
              </w:rPr>
              <w:t>Subthreshold manic symptoms</w:t>
            </w:r>
          </w:p>
          <w:p w14:paraId="5C71EBD5" w14:textId="77777777" w:rsidR="00592124" w:rsidRPr="00592124" w:rsidRDefault="00592124" w:rsidP="00592124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592124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 xml:space="preserve">(A) period of abnormally and persistently elevated, expansive or irritable mood as well as at least 2 of the following (B) criteria (3 in the case of irritable mood) present at least 4 hours per day in each of at least 2 consecutive days in the last 6 months: </w:t>
            </w:r>
          </w:p>
          <w:p w14:paraId="19714437" w14:textId="77777777" w:rsidR="00592124" w:rsidRPr="00592124" w:rsidRDefault="00592124" w:rsidP="00592124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592124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 xml:space="preserve">Inflated self-esteem or grandiosity </w:t>
            </w:r>
          </w:p>
          <w:p w14:paraId="2952B2CC" w14:textId="77777777" w:rsidR="00592124" w:rsidRPr="00592124" w:rsidRDefault="00592124" w:rsidP="00592124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592124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 xml:space="preserve">Decreased need for sleep (e.g. feels rested after only three hours sleep) </w:t>
            </w:r>
          </w:p>
          <w:p w14:paraId="64A1F427" w14:textId="77777777" w:rsidR="00592124" w:rsidRPr="00592124" w:rsidRDefault="00592124" w:rsidP="00592124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592124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 xml:space="preserve">Much more talkative than usual or pressure to keep talking </w:t>
            </w:r>
          </w:p>
          <w:p w14:paraId="34207747" w14:textId="77777777" w:rsidR="00592124" w:rsidRPr="00592124" w:rsidRDefault="00592124" w:rsidP="00592124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592124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 xml:space="preserve">Flight of ideas or subjective experience that thoughts are racing </w:t>
            </w:r>
          </w:p>
          <w:p w14:paraId="5C8CA2FA" w14:textId="77777777" w:rsidR="00592124" w:rsidRPr="00592124" w:rsidRDefault="00592124" w:rsidP="00592124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592124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 xml:space="preserve">Distractibility </w:t>
            </w:r>
          </w:p>
          <w:p w14:paraId="1A5535E7" w14:textId="77777777" w:rsidR="00592124" w:rsidRPr="00592124" w:rsidRDefault="00592124" w:rsidP="00592124">
            <w:pPr>
              <w:numPr>
                <w:ilvl w:val="0"/>
                <w:numId w:val="7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Increased goal directed activity (either socially, at work, or sexually) or psychomotor agitation</w:t>
            </w:r>
          </w:p>
          <w:p w14:paraId="520193AB" w14:textId="77777777" w:rsidR="00592124" w:rsidRPr="00592124" w:rsidRDefault="00592124" w:rsidP="00592124">
            <w:pPr>
              <w:numPr>
                <w:ilvl w:val="0"/>
                <w:numId w:val="7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 xml:space="preserve">Excessive involvement in pleasurable activities with a high risk for painful consequences.  </w:t>
            </w:r>
          </w:p>
          <w:p w14:paraId="218ADC2B" w14:textId="77777777" w:rsidR="00592124" w:rsidRPr="00592124" w:rsidRDefault="00592124" w:rsidP="00592124">
            <w:pPr>
              <w:ind w:left="360"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 xml:space="preserve">Duration can be 3 or less days if there is (C) unequivocal change in functioning that is uncharacteristic of the person, and (D) change in functioning is observed by others. </w:t>
            </w:r>
          </w:p>
          <w:p w14:paraId="672D1750" w14:textId="77777777" w:rsidR="00592124" w:rsidRPr="00592124" w:rsidRDefault="00592124" w:rsidP="00592124">
            <w:pPr>
              <w:ind w:left="360"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Duration can be up to 6 days if only C or D is met</w:t>
            </w:r>
          </w:p>
          <w:p w14:paraId="47E45305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b/>
                <w:sz w:val="16"/>
                <w:szCs w:val="16"/>
                <w:u w:val="single"/>
              </w:rPr>
              <w:lastRenderedPageBreak/>
              <w:t>Exclusion.</w:t>
            </w:r>
            <w:r w:rsidRPr="00592124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</w:t>
            </w:r>
          </w:p>
          <w:p w14:paraId="1D51C36E" w14:textId="77777777" w:rsidR="00592124" w:rsidRPr="00592124" w:rsidRDefault="00592124" w:rsidP="00592124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592124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One week or longer of full threshold manic symptoms.</w:t>
            </w:r>
          </w:p>
          <w:p w14:paraId="64C319EB" w14:textId="77777777" w:rsidR="00592124" w:rsidRPr="00592124" w:rsidRDefault="00592124" w:rsidP="00592124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</w:p>
          <w:p w14:paraId="2BC626BC" w14:textId="77777777" w:rsidR="00592124" w:rsidRPr="00592124" w:rsidRDefault="00592124" w:rsidP="00592124">
            <w:pPr>
              <w:numPr>
                <w:ilvl w:val="1"/>
                <w:numId w:val="6"/>
              </w:num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592124"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US"/>
              </w:rPr>
              <w:t>Moderate MDD</w:t>
            </w:r>
          </w:p>
          <w:p w14:paraId="6BC8D662" w14:textId="77777777" w:rsidR="00592124" w:rsidRPr="00592124" w:rsidRDefault="00592124" w:rsidP="00592124">
            <w:pPr>
              <w:autoSpaceDE w:val="0"/>
              <w:autoSpaceDN w:val="0"/>
              <w:adjustRightInd w:val="0"/>
              <w:ind w:left="360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US"/>
              </w:rPr>
            </w:pPr>
          </w:p>
          <w:p w14:paraId="12D55083" w14:textId="77777777" w:rsidR="00592124" w:rsidRPr="00592124" w:rsidRDefault="00592124" w:rsidP="00592124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592124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Current mild depressive episode (MDE) according to DSM-V</w:t>
            </w:r>
          </w:p>
          <w:p w14:paraId="1C7E5C14" w14:textId="77777777" w:rsidR="00592124" w:rsidRPr="00592124" w:rsidRDefault="00592124" w:rsidP="00592124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592124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 xml:space="preserve">Current MDE of moderate severity (i.e. 11-15 on the QIDS) </w:t>
            </w:r>
          </w:p>
          <w:p w14:paraId="369F1E5E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  <w:p w14:paraId="115CD158" w14:textId="77777777" w:rsidR="00592124" w:rsidRPr="00592124" w:rsidRDefault="00592124" w:rsidP="00592124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592124"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u w:val="single"/>
                <w:lang w:val="en-US"/>
              </w:rPr>
              <w:t xml:space="preserve">NB. </w:t>
            </w:r>
            <w:r w:rsidRPr="00592124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The following are exclusion criteria:</w:t>
            </w:r>
          </w:p>
          <w:p w14:paraId="30D7E49A" w14:textId="77777777" w:rsidR="00592124" w:rsidRPr="00592124" w:rsidRDefault="00592124" w:rsidP="00592124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592124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 xml:space="preserve">Current severe and persistent depression present for ≥ 6 weeks, more days than not as diagnosed on the SCID </w:t>
            </w:r>
          </w:p>
          <w:p w14:paraId="6569B44C" w14:textId="77777777" w:rsidR="00592124" w:rsidRPr="00592124" w:rsidRDefault="00592124" w:rsidP="00592124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592124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OR </w:t>
            </w:r>
          </w:p>
          <w:p w14:paraId="2336A4F9" w14:textId="77777777" w:rsidR="00592124" w:rsidRPr="00592124" w:rsidRDefault="00592124" w:rsidP="00592124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592124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 xml:space="preserve">Up to 2 past episodes of greater severity than the current episode as determined on the SCID and/or QIDS </w:t>
            </w:r>
          </w:p>
          <w:p w14:paraId="0263A460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  <w:p w14:paraId="43A5A807" w14:textId="77777777" w:rsidR="00592124" w:rsidRPr="00592124" w:rsidRDefault="00592124" w:rsidP="00592124">
            <w:pPr>
              <w:numPr>
                <w:ilvl w:val="1"/>
                <w:numId w:val="5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Anxiety syndromes</w:t>
            </w:r>
            <w:r w:rsidRPr="00592124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  <w:p w14:paraId="452BF461" w14:textId="77777777" w:rsidR="00592124" w:rsidRPr="00592124" w:rsidRDefault="00592124" w:rsidP="00592124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Characterized by more severe symptoms and development of specific avoidant behaviours</w:t>
            </w:r>
          </w:p>
          <w:p w14:paraId="424B03EE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  <w:p w14:paraId="52E2A15E" w14:textId="77777777" w:rsidR="00592124" w:rsidRPr="00592124" w:rsidRDefault="00592124" w:rsidP="00592124">
            <w:pPr>
              <w:numPr>
                <w:ilvl w:val="1"/>
                <w:numId w:val="5"/>
              </w:numPr>
              <w:contextualSpacing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 Self-harm</w:t>
            </w:r>
          </w:p>
          <w:p w14:paraId="5B55802B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92124">
              <w:rPr>
                <w:rFonts w:ascii="Calibri" w:eastAsia="Calibri" w:hAnsi="Calibri" w:cs="Calibri"/>
                <w:sz w:val="16"/>
                <w:szCs w:val="16"/>
              </w:rPr>
              <w:t>The presence of regular, deliberate self-harm without overt suicidal intent may occur in this stage. This includes impulsive low lethality overdose occurring in context of psychosocial stressor and in the absence of severe depression.</w:t>
            </w:r>
          </w:p>
          <w:p w14:paraId="7A22D679" w14:textId="77777777" w:rsidR="00592124" w:rsidRPr="00592124" w:rsidRDefault="00592124" w:rsidP="00592124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</w:tbl>
    <w:p w14:paraId="1437326B" w14:textId="77777777" w:rsidR="00592124" w:rsidRDefault="00592124" w:rsidP="004B723E">
      <w:pPr>
        <w:rPr>
          <w:sz w:val="24"/>
          <w:szCs w:val="24"/>
        </w:rPr>
      </w:pPr>
    </w:p>
    <w:p w14:paraId="27192A10" w14:textId="77777777" w:rsidR="00592124" w:rsidRDefault="00592124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68428C7" w14:textId="7BD5CA95" w:rsidR="004B723E" w:rsidRPr="00E36C1A" w:rsidRDefault="004B723E" w:rsidP="004B723E">
      <w:pPr>
        <w:rPr>
          <w:rFonts w:cstheme="minorHAnsi"/>
          <w:sz w:val="24"/>
          <w:szCs w:val="24"/>
        </w:rPr>
      </w:pPr>
      <w:r w:rsidRPr="00E36C1A">
        <w:rPr>
          <w:sz w:val="24"/>
          <w:szCs w:val="24"/>
        </w:rPr>
        <w:lastRenderedPageBreak/>
        <w:t xml:space="preserve">Supplementary Table </w:t>
      </w:r>
      <w:r w:rsidR="00037013">
        <w:rPr>
          <w:sz w:val="24"/>
          <w:szCs w:val="24"/>
        </w:rPr>
        <w:t>2</w:t>
      </w:r>
      <w:r w:rsidRPr="00E36C1A">
        <w:rPr>
          <w:sz w:val="24"/>
          <w:szCs w:val="24"/>
        </w:rPr>
        <w:t xml:space="preserve">a. </w:t>
      </w:r>
      <w:r w:rsidRPr="00E36C1A">
        <w:rPr>
          <w:rFonts w:cstheme="minorHAnsi"/>
          <w:sz w:val="24"/>
          <w:szCs w:val="24"/>
        </w:rPr>
        <w:t xml:space="preserve">Linear mixed effects analysis for structural connectivity modular interactions (based on Yeo et al. 2011)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2"/>
        <w:gridCol w:w="1426"/>
        <w:gridCol w:w="827"/>
        <w:gridCol w:w="827"/>
        <w:gridCol w:w="827"/>
        <w:gridCol w:w="827"/>
        <w:gridCol w:w="827"/>
        <w:gridCol w:w="827"/>
        <w:gridCol w:w="766"/>
        <w:gridCol w:w="1290"/>
        <w:gridCol w:w="827"/>
        <w:gridCol w:w="827"/>
        <w:gridCol w:w="827"/>
        <w:gridCol w:w="766"/>
        <w:gridCol w:w="1287"/>
      </w:tblGrid>
      <w:tr w:rsidR="004B723E" w:rsidRPr="004B723E" w14:paraId="4125ED87" w14:textId="77777777" w:rsidTr="004B723E">
        <w:tc>
          <w:tcPr>
            <w:tcW w:w="494" w:type="pct"/>
            <w:tcBorders>
              <w:bottom w:val="nil"/>
            </w:tcBorders>
          </w:tcPr>
          <w:p w14:paraId="571D242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95" w:type="pct"/>
            <w:tcBorders>
              <w:bottom w:val="nil"/>
            </w:tcBorders>
          </w:tcPr>
          <w:p w14:paraId="140197F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bottom w:val="nil"/>
            </w:tcBorders>
          </w:tcPr>
          <w:p w14:paraId="1C2F620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Model 0</w:t>
            </w:r>
          </w:p>
        </w:tc>
        <w:tc>
          <w:tcPr>
            <w:tcW w:w="287" w:type="pct"/>
            <w:tcBorders>
              <w:bottom w:val="nil"/>
            </w:tcBorders>
          </w:tcPr>
          <w:p w14:paraId="60D0801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AIC</w:t>
            </w:r>
          </w:p>
        </w:tc>
        <w:tc>
          <w:tcPr>
            <w:tcW w:w="287" w:type="pct"/>
            <w:tcBorders>
              <w:bottom w:val="nil"/>
            </w:tcBorders>
          </w:tcPr>
          <w:p w14:paraId="39CE81C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BIC</w:t>
            </w:r>
          </w:p>
        </w:tc>
        <w:tc>
          <w:tcPr>
            <w:tcW w:w="287" w:type="pct"/>
            <w:tcBorders>
              <w:bottom w:val="nil"/>
            </w:tcBorders>
          </w:tcPr>
          <w:p w14:paraId="42560C4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Model 1</w:t>
            </w:r>
          </w:p>
        </w:tc>
        <w:tc>
          <w:tcPr>
            <w:tcW w:w="287" w:type="pct"/>
            <w:tcBorders>
              <w:bottom w:val="nil"/>
            </w:tcBorders>
          </w:tcPr>
          <w:p w14:paraId="7A210CB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AIC</w:t>
            </w:r>
          </w:p>
        </w:tc>
        <w:tc>
          <w:tcPr>
            <w:tcW w:w="287" w:type="pct"/>
            <w:tcBorders>
              <w:bottom w:val="nil"/>
            </w:tcBorders>
          </w:tcPr>
          <w:p w14:paraId="60F12F3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BIC</w:t>
            </w:r>
          </w:p>
        </w:tc>
        <w:tc>
          <w:tcPr>
            <w:tcW w:w="266" w:type="pct"/>
            <w:tcBorders>
              <w:bottom w:val="nil"/>
            </w:tcBorders>
          </w:tcPr>
          <w:p w14:paraId="1FADBC2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i/>
                <w:sz w:val="14"/>
                <w:szCs w:val="14"/>
              </w:rPr>
              <w:t>χ</w:t>
            </w:r>
            <w:r w:rsidRPr="004B723E">
              <w:rPr>
                <w:rFonts w:cstheme="minorHAnsi"/>
                <w:i/>
                <w:sz w:val="14"/>
                <w:szCs w:val="14"/>
                <w:vertAlign w:val="superscript"/>
              </w:rPr>
              <w:t xml:space="preserve">2 </w:t>
            </w:r>
          </w:p>
        </w:tc>
        <w:tc>
          <w:tcPr>
            <w:tcW w:w="448" w:type="pct"/>
            <w:tcBorders>
              <w:bottom w:val="nil"/>
            </w:tcBorders>
          </w:tcPr>
          <w:p w14:paraId="6719111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Sig. (uncorrected)</w:t>
            </w:r>
          </w:p>
        </w:tc>
        <w:tc>
          <w:tcPr>
            <w:tcW w:w="287" w:type="pct"/>
            <w:tcBorders>
              <w:bottom w:val="nil"/>
            </w:tcBorders>
          </w:tcPr>
          <w:p w14:paraId="47B0A9A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Model 2</w:t>
            </w:r>
          </w:p>
        </w:tc>
        <w:tc>
          <w:tcPr>
            <w:tcW w:w="287" w:type="pct"/>
            <w:tcBorders>
              <w:bottom w:val="nil"/>
            </w:tcBorders>
          </w:tcPr>
          <w:p w14:paraId="5F68EB1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AIC</w:t>
            </w:r>
          </w:p>
        </w:tc>
        <w:tc>
          <w:tcPr>
            <w:tcW w:w="287" w:type="pct"/>
            <w:tcBorders>
              <w:bottom w:val="nil"/>
            </w:tcBorders>
          </w:tcPr>
          <w:p w14:paraId="570ED9F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BIC</w:t>
            </w:r>
          </w:p>
        </w:tc>
        <w:tc>
          <w:tcPr>
            <w:tcW w:w="266" w:type="pct"/>
            <w:tcBorders>
              <w:bottom w:val="nil"/>
            </w:tcBorders>
          </w:tcPr>
          <w:p w14:paraId="6FCDD7E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i/>
                <w:sz w:val="14"/>
                <w:szCs w:val="14"/>
              </w:rPr>
              <w:t>χ</w:t>
            </w:r>
            <w:r w:rsidRPr="004B723E">
              <w:rPr>
                <w:rFonts w:cstheme="minorHAnsi"/>
                <w:i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47" w:type="pct"/>
            <w:tcBorders>
              <w:bottom w:val="nil"/>
            </w:tcBorders>
          </w:tcPr>
          <w:p w14:paraId="46E1026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Sig. (uncorrected)</w:t>
            </w:r>
          </w:p>
        </w:tc>
      </w:tr>
      <w:tr w:rsidR="004B723E" w:rsidRPr="004B723E" w14:paraId="784FD0F2" w14:textId="77777777" w:rsidTr="004B723E">
        <w:tc>
          <w:tcPr>
            <w:tcW w:w="494" w:type="pct"/>
            <w:tcBorders>
              <w:top w:val="nil"/>
              <w:bottom w:val="single" w:sz="4" w:space="0" w:color="auto"/>
            </w:tcBorders>
          </w:tcPr>
          <w:p w14:paraId="6716322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nil"/>
              <w:bottom w:val="single" w:sz="4" w:space="0" w:color="auto"/>
            </w:tcBorders>
          </w:tcPr>
          <w:p w14:paraId="598EE16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14:paraId="596A011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-2LL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14:paraId="52B88C9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14:paraId="0CF5A63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14:paraId="46F74CE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-2LL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14:paraId="184DEC1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14:paraId="00682F9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37F57A09" w14:textId="77777777" w:rsidR="004B723E" w:rsidRPr="004B723E" w:rsidRDefault="004B723E" w:rsidP="004E14A5">
            <w:pPr>
              <w:rPr>
                <w:rFonts w:cstheme="minorHAnsi"/>
                <w:i/>
                <w:sz w:val="14"/>
                <w:szCs w:val="14"/>
              </w:rPr>
            </w:pPr>
            <w:r w:rsidRPr="004B723E">
              <w:rPr>
                <w:rFonts w:cstheme="minorHAnsi"/>
                <w:i/>
                <w:sz w:val="14"/>
                <w:szCs w:val="14"/>
              </w:rPr>
              <w:t>change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</w:tcPr>
          <w:p w14:paraId="5F57732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14:paraId="38E8824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-2LL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14:paraId="4ADA5D4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14:paraId="3638EF7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41487CEE" w14:textId="77777777" w:rsidR="004B723E" w:rsidRPr="004B723E" w:rsidRDefault="004B723E" w:rsidP="004E14A5">
            <w:pPr>
              <w:rPr>
                <w:rFonts w:cstheme="minorHAnsi"/>
                <w:i/>
                <w:sz w:val="14"/>
                <w:szCs w:val="14"/>
              </w:rPr>
            </w:pPr>
            <w:r w:rsidRPr="004B723E">
              <w:rPr>
                <w:rFonts w:cstheme="minorHAnsi"/>
                <w:i/>
                <w:sz w:val="14"/>
                <w:szCs w:val="14"/>
              </w:rPr>
              <w:t>change</w:t>
            </w:r>
          </w:p>
        </w:tc>
        <w:tc>
          <w:tcPr>
            <w:tcW w:w="447" w:type="pct"/>
            <w:tcBorders>
              <w:top w:val="nil"/>
              <w:bottom w:val="single" w:sz="4" w:space="0" w:color="auto"/>
            </w:tcBorders>
          </w:tcPr>
          <w:p w14:paraId="14ED8D3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4B723E" w:rsidRPr="004B723E" w14:paraId="086782AB" w14:textId="77777777" w:rsidTr="004B723E">
        <w:tc>
          <w:tcPr>
            <w:tcW w:w="989" w:type="pct"/>
            <w:gridSpan w:val="2"/>
            <w:tcBorders>
              <w:bottom w:val="nil"/>
            </w:tcBorders>
          </w:tcPr>
          <w:p w14:paraId="290FBCD1" w14:textId="77777777" w:rsidR="004B723E" w:rsidRPr="004B723E" w:rsidRDefault="004B723E" w:rsidP="004E14A5">
            <w:pPr>
              <w:rPr>
                <w:rFonts w:cstheme="minorHAnsi"/>
                <w:i/>
                <w:iCs/>
                <w:sz w:val="14"/>
                <w:szCs w:val="14"/>
              </w:rPr>
            </w:pPr>
            <w:r w:rsidRPr="004B723E">
              <w:rPr>
                <w:i/>
                <w:iCs/>
                <w:sz w:val="14"/>
                <w:szCs w:val="14"/>
              </w:rPr>
              <w:t>Between m</w:t>
            </w:r>
            <w:r w:rsidRPr="004B723E">
              <w:rPr>
                <w:rFonts w:cstheme="minorHAnsi"/>
                <w:i/>
                <w:iCs/>
                <w:sz w:val="14"/>
                <w:szCs w:val="14"/>
              </w:rPr>
              <w:t>odules</w:t>
            </w:r>
          </w:p>
        </w:tc>
        <w:tc>
          <w:tcPr>
            <w:tcW w:w="287" w:type="pct"/>
            <w:tcBorders>
              <w:bottom w:val="nil"/>
            </w:tcBorders>
          </w:tcPr>
          <w:p w14:paraId="5BCB5CC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bottom w:val="nil"/>
            </w:tcBorders>
          </w:tcPr>
          <w:p w14:paraId="23B39A6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bottom w:val="nil"/>
            </w:tcBorders>
          </w:tcPr>
          <w:p w14:paraId="3C38612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bottom w:val="nil"/>
            </w:tcBorders>
          </w:tcPr>
          <w:p w14:paraId="59F2E96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bottom w:val="nil"/>
            </w:tcBorders>
          </w:tcPr>
          <w:p w14:paraId="56F214E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bottom w:val="nil"/>
            </w:tcBorders>
          </w:tcPr>
          <w:p w14:paraId="2017AF2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6" w:type="pct"/>
            <w:tcBorders>
              <w:bottom w:val="nil"/>
            </w:tcBorders>
          </w:tcPr>
          <w:p w14:paraId="47A6C2C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48" w:type="pct"/>
            <w:tcBorders>
              <w:bottom w:val="nil"/>
            </w:tcBorders>
          </w:tcPr>
          <w:p w14:paraId="638B502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bottom w:val="nil"/>
            </w:tcBorders>
          </w:tcPr>
          <w:p w14:paraId="728F4F7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bottom w:val="nil"/>
            </w:tcBorders>
          </w:tcPr>
          <w:p w14:paraId="7EE8A43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bottom w:val="nil"/>
            </w:tcBorders>
          </w:tcPr>
          <w:p w14:paraId="3DF14C2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6" w:type="pct"/>
            <w:tcBorders>
              <w:bottom w:val="nil"/>
            </w:tcBorders>
          </w:tcPr>
          <w:p w14:paraId="6D03D44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47" w:type="pct"/>
            <w:tcBorders>
              <w:bottom w:val="nil"/>
            </w:tcBorders>
          </w:tcPr>
          <w:p w14:paraId="46F38CA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4B723E" w:rsidRPr="004B723E" w14:paraId="5890FA17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060C7CB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1 (visual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281A355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2 (somatomotor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07D9D9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77.2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E1409F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83.2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1CF2D9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92.63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41499B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58.6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559496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90.6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D63064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40.86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2AF3F12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8.61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6B76996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FE85F3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55.5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0995D1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95.5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694A68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58.34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2FC54FD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3.10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3F952A9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04F19BB8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4CD7268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1 (visual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74ED477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3 (dorsal attention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DDC15F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85.12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F44A91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91.12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817757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00.55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702A3E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66.9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B56EC4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98.9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0B30FF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49.24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6078956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8.15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0D096BD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D7BBB0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60.6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EC2C8C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00.6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19DF80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63.47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443FF33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6.33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6461547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651450F0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43EF907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1 (visual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588564D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4 (ventral attention)</w:t>
            </w:r>
            <w:r w:rsidRPr="004B723E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07B715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67.5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AB8D90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73.5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06A85A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83.0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1966D0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47.2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2E0733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79.2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7B0D32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29.53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75A0842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20.32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29FA02D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74AC62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35.02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AA0587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75.02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46E19E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37.85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4EE4A2D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  <w:vertAlign w:val="superscript"/>
              </w:rPr>
            </w:pPr>
            <w:r w:rsidRPr="004B723E">
              <w:rPr>
                <w:sz w:val="14"/>
                <w:szCs w:val="14"/>
              </w:rPr>
              <w:t>-12.25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3448BA0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0.05</w:t>
            </w:r>
          </w:p>
        </w:tc>
      </w:tr>
      <w:tr w:rsidR="004B723E" w:rsidRPr="004B723E" w14:paraId="584BADDC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5771F73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1 (visual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4A2574E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5 (limbic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A03D60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66.0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035D4C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72.0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C2FDBA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81.43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309C8C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57.35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968DFA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89.35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758BD3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639.61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425FE5F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8.66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7406C9D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379258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51.9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9A1745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91.9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1F95F0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654.77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36BFBAE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5.41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7472199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18298B13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6A59B73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1 (visual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0ED5F70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6 (fronto-parietal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17340D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36.55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D8AEB1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42.55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568D42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51.9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19FA21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23.7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4199EC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55.7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5EDE78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05.96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42D803B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2.85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7412EC5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501277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16.5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854994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56.5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0896C2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19.35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0307A7F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7.19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57C4136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3A57D91A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0CC91FE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1 (visual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1AD9F67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7 (default mode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6D16F1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37.4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B9F140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43.4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0D122F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52.8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238562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25.98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64E9F0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57.98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138204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08.25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613BB90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1.43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4B36554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E7357C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19.7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9FAF08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59.7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AE9CA9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22.55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160E36D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6.27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3A5A6EC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184DB7D8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57307F0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1 (visual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7A852AE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 (deep grey matter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1CC663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88.6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97B2F8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94.6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5DAB06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04.03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1AD090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80.1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640F7B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12.1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56BDF9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62.38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666DF2A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8.50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2302FD7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4C256F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75.76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E8ECC9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15.76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74BCA0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78.60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319203C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4.35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49A69FD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4E65F6C4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7892A5A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2 (somatomotor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2CEA86E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3 (dorsal attention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C4660C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03.82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2FC6F3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09.82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9445E0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19.25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ED8683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89.7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F23FEB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21.7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2EFBDC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71.96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2250221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4.12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7739431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ACFCF0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88.8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1461B2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28.8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98D933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91.68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0756A21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0.86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2194394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79BAF9D5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38B889D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2 (somatomotor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1A8D696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4 (ventral attention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E1276C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75.2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562A32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81.2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418FAB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90.62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D57DEA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62.8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F059D2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94.8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56A13D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45.10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71880DE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2.36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0B8B096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FF37E6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61.2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B45A0D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01.2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9384D8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64.04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3002B31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63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729C858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4A0F961A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150F5B5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2 (somatomotor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092FCEE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5 (limbic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A224E6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36.2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126023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42.2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A2F87B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51.63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C7656D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25.78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2EF3EE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57.78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F4C8C2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08.05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66AA113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0.42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2562F21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FEE8CB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23.4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D99F87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63.4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6DDC3D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26.24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34AF34C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2.37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40885AC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41DF65BF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52FE4F6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2 (somatomotor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01398BE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6 (fronto-parietal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7B8A9B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16.3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254471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22.3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638591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31.8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ABEC91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11.4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43577F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43.4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24849E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93.71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4A48458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4.95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519F929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1C6DF0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05.92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566F04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45.92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91C9A7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08.76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295E12B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5.52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190076E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02ABD1F2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324F2FB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2 (somatomotor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22E59B4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7 (default mode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D83B86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68.9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1473D8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74.9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51087F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84.32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63DB8D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59.88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8EA133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91.88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6EED98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42.15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041CCA2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9.02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5F83B1B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A450C1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57.98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5ED0BE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97.98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1EE259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60.81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7825AE3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90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58990D9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6FB5FE19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14A1F43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2 (somatomotor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242226B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 (deep grey matter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D34115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61.2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18964A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67.2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EE67FA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76.6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BBB291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55.53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6243CE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87.53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74088A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37.79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31C79E3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5.74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520DE0F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97BA7D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54.2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7E39E1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94.2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2353CF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57.12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1F708A5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24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3B776DA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70795237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33E1F6E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3 (dorsal attention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7EC9AC1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4 (ventral attention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9DC0D0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82.9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9EDA12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88.9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C4B876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89.36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895F2B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75.58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B8CA20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707.58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D30E10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757.85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073688E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7.36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522E4C4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531E5A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72.3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6446D5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712.3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A249B5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775.14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296863E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3.28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24CD3BB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1C4C8081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79540DA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3 (dorsal attention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289C9B4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5 (limbic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AFEDED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81.52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EB8DB3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87.52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4BDB9E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96.9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D9170E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64.2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FA4A77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96.2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AB9EC8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46.48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19B4D96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7.31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4A04374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EC88A5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60.3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E70CBC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00.3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84681C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63.22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63ECE1F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3.82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11A5AF8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1263A638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3DEA84E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3 (dorsal attention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68F9093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6 (fronto-parietal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4E3CD3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48.0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24473F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54.0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721EBC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63.46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B5E0BD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38.0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1F981A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70.0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BEF231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20.27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5021A07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0.04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3514D15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AB0AD1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36.36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6EDDA3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76.36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DD9887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39.20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2D54E2D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64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2C8F595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08AF6070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13EC61A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3 (dorsal attention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6E6A023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7 (default mode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3E35EE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54.78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4BBBD6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60.78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15EB06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70.2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8A3177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36.55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3C92B1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68.55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786136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18.82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3DA3235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8.23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3690BBE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985057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32.75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F30DA0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72.75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0288F1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35.59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2F07263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3.80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4051442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12F1D2A1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4B134FE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3 (dorsal attention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3EEC1E2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 (deep grey matter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34D15C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49.58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F49772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55.58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06D7A7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65.0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3005A3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37.72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F92875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69.72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35DF36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19.99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764F476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1.86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5A74036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FB45CE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33.6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55D619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73.6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A74A20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36.43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4778189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4.12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655542D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45ACCC1F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622A178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4 (ventral attention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03D5298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5 (limbic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3A6DC3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96.32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35AD7F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02.32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F1CCC9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11.7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EE29CB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79.4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6A3181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11.4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9DFC45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61.74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587CB20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6.85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42C6574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E0F73D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79.2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1DB132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19.2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C79E30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82.05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3B068D8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0.26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0570710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5B2CF10A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111F8C0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4 (ventral attention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024C401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6 (fronto-parietal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244624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26.8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47A9A5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32.8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E8062C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42.2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E59942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18.5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D966B2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50.5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E9A553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00.85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41C518D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8.28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4156F0D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F61F77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14.2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C5F732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54.2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4D0D69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17.05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3AC42BC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4.38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12D0467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6FE051BF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6627FF5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4 (ventral attention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277BD6B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7 (default mode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4E82A9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75.0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9B6474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81.0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0D974F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90.43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169F3F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59.1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8C10D5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91.1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129AEC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41.37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3723DED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5.90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7629AFC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84A703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58.4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AC0BE7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98.4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F586B3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61.23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2E162AD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0.70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23758E4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6B1995A3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0BACF45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4 (ventral attention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0525788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 (deep grey matter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98CC5B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35.53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88A5AB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41.53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EC8139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50.95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CA5AA7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21.12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A8A03E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53.12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BC593B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03.38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55C157B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4.41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754E8E5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1B8C79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18.8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8CF1B5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58.8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C59C19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21.63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6A655D0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2.32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4DAFC4B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00104C5B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4F8E782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5 (limbic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27A4B71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6 (fronto-parietal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511441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41.1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26E634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47.1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FE264F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56.6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B47517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32.6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A0CE28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64.6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B5B138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14.90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100934F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8.55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4C423C3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40D5C0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29.4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F8F718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69.4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D02EF6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32.24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64A643F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3.23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5989370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05A6B311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0C4DDF8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5 (limbic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2284244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7 (default mode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2711CD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41.1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86D4D3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47.1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436EA6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56.62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9CC361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31.1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A439F5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63.1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F44B30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613.44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79951F5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0.02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68E0E40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6982DF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27.5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72845A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67.5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F0416B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630.43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2AE8538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3.58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2DD9553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1D29D8E5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67303A5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5 (limbic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403BDB8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 (deep grey matter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3627AE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31.6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412B39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37.6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C81358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47.0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3EF24F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28.1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869853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60.1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328BAB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10.37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3C8FE49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3.53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7741FE4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9C3C55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24.33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675E68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64.33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419C00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27.16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3AE8B77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3.78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0CD331C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49E8A28A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697279B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6 (fronto-parietal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67B562D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7 (default mode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49D8C6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17.3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B200B0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23.3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75413E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32.7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F8CC1F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96.9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5F9DEE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28.9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DE9D46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79.24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2E8771D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20.37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1D2795A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2A42EB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93.46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FA1B5B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33.46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9C4278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96.29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352C88C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3.51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08874ED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11611B64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7CB05B7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6 (fronto-parietal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14B14A6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 (deep grey matter)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07F51F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18.83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F784BB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24.83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4FCB2E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34.26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D68D79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12.5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A24474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44.5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CCF2CD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94.77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22F7D08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6.32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1806B8A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4E5FB8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07.76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5EFAB1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47.76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68234B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10.59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6C2C46C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4.75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79A3863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095C845B" w14:textId="77777777" w:rsidTr="004B723E">
        <w:tc>
          <w:tcPr>
            <w:tcW w:w="494" w:type="pct"/>
            <w:tcBorders>
              <w:top w:val="nil"/>
              <w:bottom w:val="single" w:sz="4" w:space="0" w:color="auto"/>
            </w:tcBorders>
          </w:tcPr>
          <w:p w14:paraId="5564875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7 (default mode)</w:t>
            </w:r>
          </w:p>
        </w:tc>
        <w:tc>
          <w:tcPr>
            <w:tcW w:w="495" w:type="pct"/>
            <w:tcBorders>
              <w:top w:val="nil"/>
              <w:bottom w:val="single" w:sz="4" w:space="0" w:color="auto"/>
            </w:tcBorders>
          </w:tcPr>
          <w:p w14:paraId="0CA927C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 (deep grey matter)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14:paraId="50675A2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84.23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14:paraId="27FA5CB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90.23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14:paraId="4AC49EF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99.66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14:paraId="74126D0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72.14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14:paraId="01EE5BF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04.14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14:paraId="304B279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54.40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4E3B88C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2.09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</w:tcPr>
          <w:p w14:paraId="5CFC1E5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14:paraId="4F25428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69.18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14:paraId="63761B1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09.18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14:paraId="44FA50B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72.01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14:paraId="51F6827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2.96</w:t>
            </w:r>
          </w:p>
        </w:tc>
        <w:tc>
          <w:tcPr>
            <w:tcW w:w="447" w:type="pct"/>
            <w:tcBorders>
              <w:top w:val="nil"/>
              <w:bottom w:val="single" w:sz="4" w:space="0" w:color="auto"/>
            </w:tcBorders>
          </w:tcPr>
          <w:p w14:paraId="78F9271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62D34502" w14:textId="77777777" w:rsidTr="004B723E">
        <w:tc>
          <w:tcPr>
            <w:tcW w:w="989" w:type="pct"/>
            <w:gridSpan w:val="2"/>
            <w:tcBorders>
              <w:bottom w:val="nil"/>
            </w:tcBorders>
          </w:tcPr>
          <w:p w14:paraId="3D4E4E22" w14:textId="77777777" w:rsidR="004B723E" w:rsidRPr="004B723E" w:rsidRDefault="004B723E" w:rsidP="004E14A5">
            <w:pPr>
              <w:rPr>
                <w:rFonts w:cstheme="minorHAnsi"/>
                <w:i/>
                <w:iCs/>
                <w:sz w:val="14"/>
                <w:szCs w:val="14"/>
              </w:rPr>
            </w:pPr>
            <w:r w:rsidRPr="004B723E">
              <w:rPr>
                <w:rFonts w:cstheme="minorHAnsi"/>
                <w:i/>
                <w:iCs/>
                <w:sz w:val="14"/>
                <w:szCs w:val="14"/>
              </w:rPr>
              <w:t>Within modules</w:t>
            </w:r>
          </w:p>
        </w:tc>
        <w:tc>
          <w:tcPr>
            <w:tcW w:w="287" w:type="pct"/>
            <w:tcBorders>
              <w:bottom w:val="nil"/>
            </w:tcBorders>
          </w:tcPr>
          <w:p w14:paraId="0018353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bottom w:val="nil"/>
            </w:tcBorders>
          </w:tcPr>
          <w:p w14:paraId="3BBF123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bottom w:val="nil"/>
            </w:tcBorders>
          </w:tcPr>
          <w:p w14:paraId="2C29C20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bottom w:val="nil"/>
            </w:tcBorders>
          </w:tcPr>
          <w:p w14:paraId="5904B6E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bottom w:val="nil"/>
            </w:tcBorders>
          </w:tcPr>
          <w:p w14:paraId="24E945C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bottom w:val="nil"/>
            </w:tcBorders>
          </w:tcPr>
          <w:p w14:paraId="2427EF2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6" w:type="pct"/>
            <w:tcBorders>
              <w:bottom w:val="nil"/>
            </w:tcBorders>
          </w:tcPr>
          <w:p w14:paraId="2B0E02D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48" w:type="pct"/>
            <w:tcBorders>
              <w:bottom w:val="nil"/>
            </w:tcBorders>
          </w:tcPr>
          <w:p w14:paraId="5390700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bottom w:val="nil"/>
            </w:tcBorders>
          </w:tcPr>
          <w:p w14:paraId="6726F95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bottom w:val="nil"/>
            </w:tcBorders>
          </w:tcPr>
          <w:p w14:paraId="5D39346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bottom w:val="nil"/>
            </w:tcBorders>
          </w:tcPr>
          <w:p w14:paraId="769D636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6" w:type="pct"/>
            <w:tcBorders>
              <w:bottom w:val="nil"/>
            </w:tcBorders>
          </w:tcPr>
          <w:p w14:paraId="0EFA975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47" w:type="pct"/>
            <w:tcBorders>
              <w:bottom w:val="nil"/>
            </w:tcBorders>
          </w:tcPr>
          <w:p w14:paraId="3E8DD93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4B723E" w:rsidRPr="004B723E" w14:paraId="6FE021F4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5E0B4DB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1 (visual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72B2611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042AA5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07.03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88E558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13.03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773E82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22.46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49EA87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92.48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5B0C35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24.48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94243E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74.75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5E3405A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4.55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0CCABB5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8824F0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90.8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A1F7A0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30.8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498D28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93.68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35D2690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64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64140A6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64A1CB4C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0483763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2 (somatomotor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425BF1E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C5B17E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47.3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DB110F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53.3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CE402C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62.8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24C927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34.16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E9AF1C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66.16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939913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16.42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3084E0D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3.21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74B28DA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0F1B2B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29.8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362B96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69.8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D70705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32.71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2D93054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4.29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7C3DA9A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4E89CAFE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2E0110D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3 (dorsal attention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79EF764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2992C6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59.26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94A391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65.26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F7C61E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74.6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1C47FD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38.55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A69E37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70.55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B47AC6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720.81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17AD245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20.71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6856DC7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753AA8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37.0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FC2B25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77.0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B40D2F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739.92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40EAA81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46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053E9FE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7B2C022C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173D5D3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4 (ventral attention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282D28B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78007B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26.0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5B4CE6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32.0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45EED8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41.4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8CA4E8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13.15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4332A7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45.15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9F0211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95.42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4C31783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2.92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20DDDD8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A884E1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10.95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A27F40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50.95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9CAD67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713.78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0592661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2.20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5C63C93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263D20D5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625C4A1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5 (limbic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09935B2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51CB83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46.2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9D4EA8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52.2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8362C5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61.72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14EC8C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36.7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679AB0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68.7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4A3D80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18.98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1CA286B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9.58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2217DB7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84B907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30.3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5F2FBF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70.3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5B892B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33.20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74E220F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6.34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2218A34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4AF7EA9F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122141C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6 (fronto-parietal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20E5443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675B79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07.96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D0FC5C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13.96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1238BE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23.39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BBA2B1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98.2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601461A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30.24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8F3426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80.50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7746164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9.72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56D1342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2CA82F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96.43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E0F7D4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36.43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344BE3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99.26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0F42262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81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77BDE49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14DE655C" w14:textId="77777777" w:rsidTr="004B723E">
        <w:tc>
          <w:tcPr>
            <w:tcW w:w="494" w:type="pct"/>
            <w:tcBorders>
              <w:top w:val="nil"/>
              <w:bottom w:val="nil"/>
            </w:tcBorders>
          </w:tcPr>
          <w:p w14:paraId="23F0A73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7 (default mode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624B871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68ACB0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70.15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59BE2E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76.15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85C681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85.5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2C12590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55.95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6EF3CF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87.95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30373A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38.22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26789AE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4.20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7BDC0D9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4038E5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54.5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7776F2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94.5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BEFE7B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57.33</w:t>
            </w:r>
          </w:p>
        </w:tc>
        <w:tc>
          <w:tcPr>
            <w:tcW w:w="266" w:type="pct"/>
            <w:tcBorders>
              <w:top w:val="nil"/>
              <w:bottom w:val="nil"/>
            </w:tcBorders>
          </w:tcPr>
          <w:p w14:paraId="5D9901F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45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51ED3A3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79F79C22" w14:textId="77777777" w:rsidTr="004B723E">
        <w:tc>
          <w:tcPr>
            <w:tcW w:w="494" w:type="pct"/>
            <w:tcBorders>
              <w:top w:val="nil"/>
            </w:tcBorders>
          </w:tcPr>
          <w:p w14:paraId="32E3420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 (deep grey matter)</w:t>
            </w:r>
          </w:p>
        </w:tc>
        <w:tc>
          <w:tcPr>
            <w:tcW w:w="495" w:type="pct"/>
            <w:tcBorders>
              <w:top w:val="nil"/>
            </w:tcBorders>
          </w:tcPr>
          <w:p w14:paraId="5369DF7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7" w:type="pct"/>
            <w:tcBorders>
              <w:top w:val="nil"/>
            </w:tcBorders>
          </w:tcPr>
          <w:p w14:paraId="1FADA90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38.63</w:t>
            </w:r>
          </w:p>
        </w:tc>
        <w:tc>
          <w:tcPr>
            <w:tcW w:w="287" w:type="pct"/>
            <w:tcBorders>
              <w:top w:val="nil"/>
            </w:tcBorders>
          </w:tcPr>
          <w:p w14:paraId="643B17A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44.63</w:t>
            </w:r>
          </w:p>
        </w:tc>
        <w:tc>
          <w:tcPr>
            <w:tcW w:w="287" w:type="pct"/>
            <w:tcBorders>
              <w:top w:val="nil"/>
            </w:tcBorders>
          </w:tcPr>
          <w:p w14:paraId="4A069FB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54.06</w:t>
            </w:r>
          </w:p>
        </w:tc>
        <w:tc>
          <w:tcPr>
            <w:tcW w:w="287" w:type="pct"/>
            <w:tcBorders>
              <w:top w:val="nil"/>
            </w:tcBorders>
          </w:tcPr>
          <w:p w14:paraId="7B2AA8C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27.41</w:t>
            </w:r>
          </w:p>
        </w:tc>
        <w:tc>
          <w:tcPr>
            <w:tcW w:w="287" w:type="pct"/>
            <w:tcBorders>
              <w:top w:val="nil"/>
            </w:tcBorders>
          </w:tcPr>
          <w:p w14:paraId="2E994D4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59.41</w:t>
            </w:r>
          </w:p>
        </w:tc>
        <w:tc>
          <w:tcPr>
            <w:tcW w:w="287" w:type="pct"/>
            <w:tcBorders>
              <w:top w:val="nil"/>
            </w:tcBorders>
          </w:tcPr>
          <w:p w14:paraId="4A359FB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09.68</w:t>
            </w:r>
          </w:p>
        </w:tc>
        <w:tc>
          <w:tcPr>
            <w:tcW w:w="266" w:type="pct"/>
            <w:tcBorders>
              <w:top w:val="nil"/>
            </w:tcBorders>
          </w:tcPr>
          <w:p w14:paraId="063DE96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1.22</w:t>
            </w:r>
          </w:p>
        </w:tc>
        <w:tc>
          <w:tcPr>
            <w:tcW w:w="448" w:type="pct"/>
            <w:tcBorders>
              <w:top w:val="nil"/>
            </w:tcBorders>
          </w:tcPr>
          <w:p w14:paraId="1030FDA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287" w:type="pct"/>
            <w:tcBorders>
              <w:top w:val="nil"/>
            </w:tcBorders>
          </w:tcPr>
          <w:p w14:paraId="427F973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19.82</w:t>
            </w:r>
          </w:p>
        </w:tc>
        <w:tc>
          <w:tcPr>
            <w:tcW w:w="287" w:type="pct"/>
            <w:tcBorders>
              <w:top w:val="nil"/>
            </w:tcBorders>
          </w:tcPr>
          <w:p w14:paraId="33D988A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59.82</w:t>
            </w:r>
          </w:p>
        </w:tc>
        <w:tc>
          <w:tcPr>
            <w:tcW w:w="287" w:type="pct"/>
            <w:tcBorders>
              <w:top w:val="nil"/>
            </w:tcBorders>
          </w:tcPr>
          <w:p w14:paraId="3B5D314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22.65</w:t>
            </w:r>
          </w:p>
        </w:tc>
        <w:tc>
          <w:tcPr>
            <w:tcW w:w="266" w:type="pct"/>
            <w:tcBorders>
              <w:top w:val="nil"/>
            </w:tcBorders>
          </w:tcPr>
          <w:p w14:paraId="0139831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7.59</w:t>
            </w:r>
          </w:p>
        </w:tc>
        <w:tc>
          <w:tcPr>
            <w:tcW w:w="447" w:type="pct"/>
            <w:tcBorders>
              <w:top w:val="nil"/>
            </w:tcBorders>
          </w:tcPr>
          <w:p w14:paraId="16669F3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</w:tbl>
    <w:p w14:paraId="2B2DB9CE" w14:textId="77777777" w:rsidR="004B723E" w:rsidRPr="00E36C1A" w:rsidRDefault="004B723E" w:rsidP="004B723E">
      <w:pPr>
        <w:spacing w:line="240" w:lineRule="auto"/>
        <w:rPr>
          <w:rFonts w:cstheme="minorHAnsi"/>
          <w:sz w:val="20"/>
          <w:szCs w:val="20"/>
        </w:rPr>
      </w:pPr>
      <w:r w:rsidRPr="00E36C1A">
        <w:rPr>
          <w:rFonts w:cstheme="minorHAnsi"/>
          <w:sz w:val="20"/>
          <w:szCs w:val="20"/>
        </w:rPr>
        <w:t xml:space="preserve">Model 0 = no fixed factors; Model 1 fixed factor = age; Model 2 fixed factor = age, group; </w:t>
      </w:r>
      <w:r w:rsidRPr="00E36C1A">
        <w:rPr>
          <w:rFonts w:cstheme="minorHAnsi"/>
          <w:sz w:val="20"/>
          <w:szCs w:val="20"/>
          <w:vertAlign w:val="superscript"/>
        </w:rPr>
        <w:t xml:space="preserve">a </w:t>
      </w:r>
      <w:r w:rsidRPr="00E36C1A">
        <w:rPr>
          <w:rFonts w:cstheme="minorHAnsi"/>
          <w:sz w:val="20"/>
          <w:szCs w:val="20"/>
        </w:rPr>
        <w:t>Significant effect for group (uncorrected) (HC &gt; stage 1b).</w:t>
      </w:r>
    </w:p>
    <w:p w14:paraId="143DCFDB" w14:textId="7A598429" w:rsidR="004B723E" w:rsidRPr="00E36C1A" w:rsidRDefault="004B723E" w:rsidP="004B723E">
      <w:pPr>
        <w:rPr>
          <w:rFonts w:cstheme="minorHAnsi"/>
          <w:sz w:val="24"/>
          <w:szCs w:val="24"/>
        </w:rPr>
      </w:pPr>
      <w:r>
        <w:rPr>
          <w:rFonts w:cstheme="minorHAnsi"/>
          <w:sz w:val="16"/>
          <w:szCs w:val="16"/>
        </w:rPr>
        <w:br w:type="page"/>
      </w:r>
      <w:r w:rsidRPr="00E36C1A">
        <w:rPr>
          <w:rFonts w:cstheme="minorHAnsi"/>
          <w:sz w:val="24"/>
          <w:szCs w:val="24"/>
        </w:rPr>
        <w:lastRenderedPageBreak/>
        <w:t xml:space="preserve">Supplementary Table </w:t>
      </w:r>
      <w:r w:rsidR="00037013">
        <w:rPr>
          <w:rFonts w:cstheme="minorHAnsi"/>
          <w:sz w:val="24"/>
          <w:szCs w:val="24"/>
        </w:rPr>
        <w:t>2</w:t>
      </w:r>
      <w:r w:rsidRPr="00E36C1A">
        <w:rPr>
          <w:rFonts w:cstheme="minorHAnsi"/>
          <w:sz w:val="24"/>
          <w:szCs w:val="24"/>
        </w:rPr>
        <w:t xml:space="preserve">b. Linear mixed effects analysis for functional connectivity modular interactions (based on Yeo et al. 2011). 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1602"/>
        <w:gridCol w:w="1605"/>
        <w:gridCol w:w="790"/>
        <w:gridCol w:w="779"/>
        <w:gridCol w:w="779"/>
        <w:gridCol w:w="832"/>
        <w:gridCol w:w="778"/>
        <w:gridCol w:w="778"/>
        <w:gridCol w:w="723"/>
        <w:gridCol w:w="1408"/>
        <w:gridCol w:w="901"/>
        <w:gridCol w:w="778"/>
        <w:gridCol w:w="778"/>
        <w:gridCol w:w="723"/>
        <w:gridCol w:w="1146"/>
      </w:tblGrid>
      <w:tr w:rsidR="004B723E" w:rsidRPr="004B723E" w14:paraId="2DB73BAB" w14:textId="77777777" w:rsidTr="004B723E">
        <w:tc>
          <w:tcPr>
            <w:tcW w:w="55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5BCAF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87423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04574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Model 0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951F1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AIC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D6057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BIC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9CF08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Model 1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C4A21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AIC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8B42F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BIC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94EC2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i/>
                <w:sz w:val="14"/>
                <w:szCs w:val="14"/>
              </w:rPr>
              <w:t>χ</w:t>
            </w:r>
            <w:r w:rsidRPr="004B723E">
              <w:rPr>
                <w:rFonts w:cstheme="minorHAnsi"/>
                <w:i/>
                <w:sz w:val="14"/>
                <w:szCs w:val="14"/>
                <w:vertAlign w:val="superscript"/>
              </w:rPr>
              <w:t xml:space="preserve">2 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354A27" w14:textId="4C30F224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Sig. (uncorrected)</w:t>
            </w:r>
          </w:p>
        </w:tc>
        <w:tc>
          <w:tcPr>
            <w:tcW w:w="31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6A587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Model 2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CFA93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AIC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9B70F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BIC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4A2A6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i/>
                <w:sz w:val="14"/>
                <w:szCs w:val="14"/>
              </w:rPr>
              <w:t>χ</w:t>
            </w:r>
            <w:r w:rsidRPr="004B723E">
              <w:rPr>
                <w:rFonts w:cstheme="minorHAnsi"/>
                <w:i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D73D2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Sig.</w:t>
            </w:r>
          </w:p>
          <w:p w14:paraId="6D493D08" w14:textId="1E50DF8D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(uncorrected)</w:t>
            </w:r>
          </w:p>
        </w:tc>
      </w:tr>
      <w:tr w:rsidR="004B723E" w:rsidRPr="004B723E" w14:paraId="70F0C86B" w14:textId="77777777" w:rsidTr="004B723E"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978C7F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99D2FF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E45142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-2LL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B221F3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7134F2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AD149E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-2LL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A0D644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ECDFD6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F7FE018" w14:textId="77777777" w:rsidR="004B723E" w:rsidRPr="004B723E" w:rsidRDefault="004B723E" w:rsidP="004E14A5">
            <w:pPr>
              <w:rPr>
                <w:rFonts w:cstheme="minorHAnsi"/>
                <w:i/>
                <w:sz w:val="14"/>
                <w:szCs w:val="14"/>
              </w:rPr>
            </w:pPr>
            <w:r w:rsidRPr="004B723E">
              <w:rPr>
                <w:rFonts w:cstheme="minorHAnsi"/>
                <w:i/>
                <w:sz w:val="14"/>
                <w:szCs w:val="14"/>
              </w:rPr>
              <w:t>change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7C4B39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02B5F0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-2LL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AE99D5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F44ACA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8A04B0C" w14:textId="77777777" w:rsidR="004B723E" w:rsidRPr="004B723E" w:rsidRDefault="004B723E" w:rsidP="004E14A5">
            <w:pPr>
              <w:rPr>
                <w:rFonts w:cstheme="minorHAnsi"/>
                <w:i/>
                <w:sz w:val="14"/>
                <w:szCs w:val="14"/>
              </w:rPr>
            </w:pPr>
            <w:r w:rsidRPr="004B723E">
              <w:rPr>
                <w:rFonts w:cstheme="minorHAnsi"/>
                <w:i/>
                <w:sz w:val="14"/>
                <w:szCs w:val="14"/>
              </w:rPr>
              <w:t>change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86BF70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4B723E" w:rsidRPr="004B723E" w14:paraId="7B6526BA" w14:textId="77777777" w:rsidTr="00E36C1A">
        <w:tc>
          <w:tcPr>
            <w:tcW w:w="111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459AE5" w14:textId="77777777" w:rsidR="004B723E" w:rsidRPr="004B723E" w:rsidRDefault="004B723E" w:rsidP="004E14A5">
            <w:pPr>
              <w:rPr>
                <w:rFonts w:cstheme="minorHAnsi"/>
                <w:i/>
                <w:iCs/>
                <w:sz w:val="14"/>
                <w:szCs w:val="14"/>
              </w:rPr>
            </w:pPr>
            <w:r w:rsidRPr="004B723E">
              <w:rPr>
                <w:i/>
                <w:iCs/>
                <w:sz w:val="14"/>
                <w:szCs w:val="14"/>
              </w:rPr>
              <w:t>Between m</w:t>
            </w:r>
            <w:r w:rsidRPr="004B723E">
              <w:rPr>
                <w:rFonts w:cstheme="minorHAnsi"/>
                <w:i/>
                <w:iCs/>
                <w:sz w:val="14"/>
                <w:szCs w:val="14"/>
              </w:rPr>
              <w:t>odules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541DE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0D0C0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9336D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ABCF3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3852A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C7D84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C15FE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88222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928C0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12D74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D9F73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ECED5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59001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4B723E" w:rsidRPr="004B723E" w14:paraId="13C59988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BAC7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1 (visual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578F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2 (somatomotor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DE30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91.3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AB0B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97.3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B743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606.7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734B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90.2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ECB5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600.2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BA78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615.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7384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0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762F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BC5B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88.2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BE0B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606.2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9571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634.5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E586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9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1715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60F65614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FAD2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1 (visual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38F1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3 (dorsal attention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4FC8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90.5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7E60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96.5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FD25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06.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41D0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85.6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9965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95.6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86AE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11.3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B0D9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4.9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45D1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477B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82.9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1E6C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00.9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F096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29.2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9901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2.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96EA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0ACDF0DC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128A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1 (visual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0DA3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4 (ventral attention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06A7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55.4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216A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61.4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BC4F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70.8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FBF2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52.2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4EE0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62.2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D02A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77.9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B6E7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3.1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90AF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59F3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51.5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A98F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69.5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BF3C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97.8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5142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  <w:vertAlign w:val="superscript"/>
              </w:rPr>
            </w:pPr>
            <w:r w:rsidRPr="004B723E">
              <w:rPr>
                <w:sz w:val="14"/>
                <w:szCs w:val="14"/>
              </w:rPr>
              <w:t>-0.7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21E3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122F8599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DE95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1 (visual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D51A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5 (limbic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30D9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57.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E7A4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63.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6F19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72.4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F970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56.6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1F1F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66.6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B4A7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82.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4C5F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0.4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B95E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2C4D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54.8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5501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72.8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EEEE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601.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FFE9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7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7C00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380470A5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4EE0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1 (visual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BC21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6 (fronto-parietal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2578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31.7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5C2F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37.7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4880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47.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2F3F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25.56</w:t>
            </w:r>
            <w:r w:rsidRPr="004B723E">
              <w:rPr>
                <w:rFonts w:cstheme="minorHAns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5535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35.5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C2FC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51.2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22EC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6.1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94C6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0.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4E98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22.4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FBF4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40.4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9DB7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68.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5217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3.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0FBB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5AD2962D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23E6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1 (visual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02AA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7 (default mode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0A4C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52.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E3FE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58.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68A6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67.6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8C3F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48.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2FB8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58.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83C3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73.8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BD3F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4.0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F827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D2A5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43.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DD89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61.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A1CC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89.3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EB98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5.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196C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5608212C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8318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1 (visual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131E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 (deep grey matter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462A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97.5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9848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03.5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ECD9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12.9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1244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94.5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A2B4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04.5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C5C4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20.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CDCE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3.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3138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045A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93.8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D194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11.8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0356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40.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C89A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0.6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8B29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6DFF030E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D786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2 (somatomotor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155C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3 (dorsal attention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4498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97.8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657A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03.8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E68A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13.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1C29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96.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2A7E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06.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FC6E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21.9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E33B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6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26B8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45D3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83.49</w:t>
            </w:r>
            <w:r w:rsidRPr="004B723E">
              <w:rPr>
                <w:rFonts w:cstheme="minorHAnsi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9810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01.4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7557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29.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675F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2.7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9813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0.05</w:t>
            </w:r>
          </w:p>
        </w:tc>
      </w:tr>
      <w:tr w:rsidR="004B723E" w:rsidRPr="004B723E" w14:paraId="5B9BC56C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5157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2 (somatomotor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546E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4 (ventral attention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EE41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27.6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01E3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33.6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40D1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43.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7989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23.6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5427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33.6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32A1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49.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1A46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4.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D795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4914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20.7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599F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38.7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FB44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67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2E53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2.9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FA93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734CD199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1B8A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2 (somatomotor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567C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5 (limbic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C502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53.9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CFFB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59.9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A740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69.3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32AD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53.0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FF15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63.0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B8CD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78.7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82C3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0.9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6093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C296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49.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DCEA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67.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EB6C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95.3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6309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3.9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3750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7F4926BC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1CEC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2 (somatomotor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7377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6 (fronto-parietal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76B0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35.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2D31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41.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A40B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50.4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0F73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32.6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8807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42.6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5821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58.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C87E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2.4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71AD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E579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28.9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41F3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46.9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F550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75.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CEC2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-3.7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C06A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7E784219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FFF3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2 (somatomotor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EEA2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7 (default mode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A8A3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32.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5B0A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38.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6F1D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48.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9035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26.09</w:t>
            </w:r>
            <w:r w:rsidRPr="004B723E">
              <w:rPr>
                <w:rFonts w:cstheme="minorHAns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24E4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36.0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2488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51.8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4F5C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6.5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596A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0.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169D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24.6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57F5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42.6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4306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70.9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2F2C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7CD9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32762446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CA44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2 (somatomotor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81B7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 (deep grey matter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2FAA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55.6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7932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61.6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4B32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71.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AC32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53.6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D880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63.6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8853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79.3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BF89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9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D39C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EA7F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49.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D8CD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67.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FCD5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95.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4A0C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4.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7B70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6E035840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A4DE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3 (dorsal attention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B3A7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4 (ventral attention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D920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14.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92C3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20.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1B02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29.6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01D0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13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6E40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23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76AE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38.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D629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BC45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94CF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09.9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ACBD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27.9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AD9C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56.2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1D65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3.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813F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7343D4C3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D87D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3 (dorsal attention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FF41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5 (limbic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381F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61.6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E1E1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67.6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498F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77.0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D224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61.5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9FDB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71.5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797E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87.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BF9E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0.1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FADA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4934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59.6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25DC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77.6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3D54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05.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B1EE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8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C55C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00D1FC39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6276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3 (dorsal attention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1E63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6 (fronto-parietal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8CED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89.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44E2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95.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6D03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05.3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D86B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87.7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727E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97.7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28C9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13.4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7E46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2.1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3218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B3D5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84.8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E37D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02.8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1BE4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31.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E5F7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2.8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1742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7C03AC6E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5DA7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3 (dorsal attention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A02A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7 (default mode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5CC8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25.4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51EA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31.4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4E56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40.8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23F6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21.2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6D36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31.2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88B0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46.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A745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4.2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F186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83AF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17.3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A6F2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35.3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6A36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63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677E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3.8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2FDE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03BD0671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B018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3 (dorsal attention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684C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 (deep grey matter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01C2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95.4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60DC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01.4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AF81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10.8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D373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91.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B37A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01.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2EE6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17.5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03B4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3.6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01C6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E083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88.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ED2D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06.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A80D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34.3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E1EB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3.7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DEF9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0EC835E3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CD25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4 (ventral attention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D999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5 (limbic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ADF3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90.3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34B1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96.3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50EC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05.7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46BD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88.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8F90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98.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5918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14.5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CACA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5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9515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3925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83.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1CB8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01.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8DAA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29.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9D06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5.7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BCF3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6EA48268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809F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4 (ventral attention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289D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6 (fronto-parietal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FD44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21.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F7E5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27.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E7B3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36.4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9BC0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20.7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F4A9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30.7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D218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46.4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B108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0.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4F90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19AE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18.5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FFC8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36.5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705B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64.8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2D2B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2.1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96CE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574BD3B1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BC68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4 (ventral attention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C989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7 (default mode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6A76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16.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01BD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22.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9E62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31.9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EF2C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07.98</w:t>
            </w:r>
            <w:r w:rsidRPr="004B723E">
              <w:rPr>
                <w:rFonts w:cstheme="minorHAnsi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3C3B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17.9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8D32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33.6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A0A9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8.5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500E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0.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03A5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06.8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A094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24.8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27FB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53.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AA60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F97B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04E8EF2A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51E8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4 (ventral attention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0996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 (deep grey matter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9CA0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12.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83E9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18.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51A3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27.4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B8C2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08.5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C2AF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18.5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89F5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34.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6B2F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3.4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D659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EDE8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03.4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B628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21.4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03A4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49.7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7753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5.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912F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32E6F915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BCD8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5 (limbic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8F23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6 (fronto-parietal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0DBC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24.7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B68A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30.7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AE44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40.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52DB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15.43</w:t>
            </w:r>
            <w:r w:rsidRPr="004B723E">
              <w:rPr>
                <w:rFonts w:cstheme="minorHAns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6E9B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25.4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017F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41.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3874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9.3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9FCB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0.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0183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13.7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D26B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31.7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2C0D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6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D2F9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7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8210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1EF5B070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E6CA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5 (limbic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BFEB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7 (default mode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7927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37.6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AACD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43.6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62E4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53.0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AB9D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34.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7D7E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44.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2833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59.8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1E8E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3.5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161E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5AF4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28.9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2719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46.9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C812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575.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4749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5.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9852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54C306D0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E83E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5 (limbic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78FE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 (deep grey matter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99B3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16.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378B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22.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A32F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31.5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1C93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13.3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1A95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23.3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9237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39.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2C8C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2.7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C47E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EBD0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11.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5E4F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29.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EDA6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57.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EBF5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8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E955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5E5FA409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930D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6 (fronto-parietal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40C7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7 (default mode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FE37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72.4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60DB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78.4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91C3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87.8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D4C8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70.8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E380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80.8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9367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96.5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B7B1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6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D6DC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A52E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69.3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A298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87.3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7E4D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15.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2691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75E0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40BB8CA5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4D78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6 (fronto-parietal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CD28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 (deep grey matter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523E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77.3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F9B8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83.3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F5E5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92.7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4167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76.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D9BC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86.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F14D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01.9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032C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0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8197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5ADA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72.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43EE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90.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D1BB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18.3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C735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4.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1141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15EA74E4" w14:textId="77777777" w:rsidTr="004B723E"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60F5FD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7 (default mode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6DBD8E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 (deep grey matter)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B1BDE4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79.50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72ACF2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85.50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05B414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94.93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7E3F65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76.33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F6F491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86.33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B54DCF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02.04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1AEAEA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3.17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56E0C5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9DD164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71.76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1AC0E5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89.76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0ADE43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418.03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A18BA9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4.57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1BB34E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678AE20A" w14:textId="77777777" w:rsidTr="00E36C1A">
        <w:tc>
          <w:tcPr>
            <w:tcW w:w="111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930DEB" w14:textId="77777777" w:rsidR="004B723E" w:rsidRPr="004B723E" w:rsidRDefault="004B723E" w:rsidP="004E14A5">
            <w:pPr>
              <w:rPr>
                <w:rFonts w:cstheme="minorHAnsi"/>
                <w:i/>
                <w:iCs/>
                <w:sz w:val="14"/>
                <w:szCs w:val="14"/>
              </w:rPr>
            </w:pPr>
            <w:r w:rsidRPr="004B723E">
              <w:rPr>
                <w:rFonts w:cstheme="minorHAnsi"/>
                <w:i/>
                <w:iCs/>
                <w:sz w:val="14"/>
                <w:szCs w:val="14"/>
              </w:rPr>
              <w:t>Within modules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89C7F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C90F2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57C68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68F89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14E1B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23F9C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3322E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CE2A2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33927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862AD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26EEA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9F118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70481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4B723E" w:rsidRPr="004B723E" w14:paraId="18019115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E763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1 (visual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B15D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1D9D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27.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E9C7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33.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5642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43.2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F639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25.5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B64C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35.5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5FB7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51.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DB20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2.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41C5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05FB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23.7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3EFB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41.7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0980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69.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4F5C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8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56D5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461DC748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7959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2 (somatomotor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390B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3667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05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DCC1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1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BCD2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20.4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909C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01.3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9309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11.3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A29A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27.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C13C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3.6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F90A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D757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299.8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F45E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17.8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A285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46.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AF8A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3324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63B7B976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2F30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3 (dorsal attention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2B75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FCC2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79.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9099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85.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253A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94.9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101E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70.74</w:t>
            </w:r>
            <w:r w:rsidRPr="004B723E">
              <w:rPr>
                <w:rFonts w:cstheme="minorHAnsi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367B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80.7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DCA8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96.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FF6C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8.7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B512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0.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5917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58.23</w:t>
            </w:r>
            <w:r w:rsidRPr="004B723E">
              <w:rPr>
                <w:rFonts w:cstheme="minorHAnsi"/>
                <w:sz w:val="14"/>
                <w:szCs w:val="14"/>
                <w:vertAlign w:val="superscript"/>
              </w:rPr>
              <w:t>b,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B9BD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676.2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7485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704.5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E663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2.5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4A34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0.05</w:t>
            </w:r>
          </w:p>
        </w:tc>
      </w:tr>
      <w:tr w:rsidR="004B723E" w:rsidRPr="004B723E" w14:paraId="18E3D54B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2D20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4 (ventral attention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0AB5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9FD0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21.6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DAA7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27.6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1BA1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37.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E331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20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BE96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30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5F6A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45.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41D2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.6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FAC7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7899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16.1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699E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34.1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B45A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62.4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AFDF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3.8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EBE3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1348792D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A502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5 (limbic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19A9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49C7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59.4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4A7D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65.4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734E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74.8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44C8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53.5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8475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63.5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475F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79.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F786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5.9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9D25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6464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43.50</w:t>
            </w:r>
            <w:r w:rsidRPr="004B723E">
              <w:rPr>
                <w:rFonts w:cstheme="minorHAnsi"/>
                <w:sz w:val="14"/>
                <w:szCs w:val="14"/>
                <w:vertAlign w:val="superscript"/>
              </w:rPr>
              <w:t>b,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36F0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61.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854B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89.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5AD4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10.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5E96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0.05</w:t>
            </w:r>
          </w:p>
        </w:tc>
      </w:tr>
      <w:tr w:rsidR="004B723E" w:rsidRPr="004B723E" w14:paraId="3860734F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D7BE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6 (fronto-parietal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639F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B4AD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01.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21EB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07.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08CA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16.5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08B0E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98.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36E4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08.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9891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23.7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DB46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3.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E232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7F40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91.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8738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09.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3C4A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137.3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B00C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6.9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96CD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66C3B781" w14:textId="77777777" w:rsidTr="004B723E"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45EF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7 (default mode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BE539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59E1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42.4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E9EC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48.4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E7B5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57.8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E3E7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41.9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EA20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51.9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C030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67.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CD46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0.4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D110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296A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35.6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95F9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53.6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56ADD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381.9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18AE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6.3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AD253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  <w:tr w:rsidR="004B723E" w:rsidRPr="004B723E" w14:paraId="3C2B6327" w14:textId="77777777" w:rsidTr="004B723E"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D63CBB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8 (deep grey matter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88B3558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F8A799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04.57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E66683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10.57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9BA180C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20.00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3395210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95.73</w:t>
            </w:r>
            <w:r w:rsidRPr="004B723E">
              <w:rPr>
                <w:rFonts w:cstheme="minorHAnsi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90DF126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05.73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6E927A2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21.44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9A240C1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8.84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09AE9DA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0.05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20A43CF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991.81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ED84074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09.81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92D7D55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1038.08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12DDB87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sz w:val="14"/>
                <w:szCs w:val="14"/>
              </w:rPr>
              <w:t>-3.92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74BA5FB" w14:textId="77777777" w:rsidR="004B723E" w:rsidRPr="004B723E" w:rsidRDefault="004B723E" w:rsidP="004E14A5">
            <w:pPr>
              <w:rPr>
                <w:rFonts w:cstheme="minorHAnsi"/>
                <w:sz w:val="14"/>
                <w:szCs w:val="14"/>
              </w:rPr>
            </w:pPr>
            <w:r w:rsidRPr="004B723E">
              <w:rPr>
                <w:rFonts w:cstheme="minorHAnsi"/>
                <w:sz w:val="14"/>
                <w:szCs w:val="14"/>
              </w:rPr>
              <w:t>n.s</w:t>
            </w:r>
          </w:p>
        </w:tc>
      </w:tr>
    </w:tbl>
    <w:p w14:paraId="787F67B7" w14:textId="6787A841" w:rsidR="004135DB" w:rsidRPr="00E36C1A" w:rsidRDefault="004B723E">
      <w:pPr>
        <w:rPr>
          <w:sz w:val="20"/>
          <w:szCs w:val="20"/>
        </w:rPr>
      </w:pPr>
      <w:r w:rsidRPr="00E36C1A">
        <w:rPr>
          <w:rFonts w:cstheme="minorHAnsi"/>
          <w:sz w:val="20"/>
          <w:szCs w:val="20"/>
        </w:rPr>
        <w:t xml:space="preserve">Model 0 = no fixed factors; Model 1 fixed factor = age, head movement; Model 2 fixed factor = age, group. </w:t>
      </w:r>
      <w:r w:rsidRPr="00E36C1A">
        <w:rPr>
          <w:rFonts w:cstheme="minorHAnsi"/>
          <w:sz w:val="20"/>
          <w:szCs w:val="20"/>
          <w:vertAlign w:val="superscript"/>
        </w:rPr>
        <w:t xml:space="preserve"> a</w:t>
      </w:r>
      <w:r w:rsidRPr="00E36C1A">
        <w:rPr>
          <w:rFonts w:cstheme="minorHAnsi"/>
          <w:sz w:val="20"/>
          <w:szCs w:val="20"/>
        </w:rPr>
        <w:t xml:space="preserve">Significant effect for head movement; </w:t>
      </w:r>
      <w:r w:rsidRPr="00E36C1A">
        <w:rPr>
          <w:rFonts w:cstheme="minorHAnsi"/>
          <w:sz w:val="20"/>
          <w:szCs w:val="20"/>
          <w:vertAlign w:val="superscript"/>
        </w:rPr>
        <w:t>b</w:t>
      </w:r>
      <w:r w:rsidRPr="00E36C1A">
        <w:rPr>
          <w:rFonts w:cstheme="minorHAnsi"/>
          <w:sz w:val="20"/>
          <w:szCs w:val="20"/>
        </w:rPr>
        <w:t xml:space="preserve">Significant effect for age; </w:t>
      </w:r>
      <w:r w:rsidRPr="00E36C1A">
        <w:rPr>
          <w:rFonts w:cstheme="minorHAnsi"/>
          <w:sz w:val="20"/>
          <w:szCs w:val="20"/>
          <w:vertAlign w:val="superscript"/>
        </w:rPr>
        <w:t>c</w:t>
      </w:r>
      <w:r w:rsidRPr="00E36C1A">
        <w:rPr>
          <w:rFonts w:cstheme="minorHAnsi"/>
          <w:sz w:val="20"/>
          <w:szCs w:val="20"/>
        </w:rPr>
        <w:t>Significant effect for group (uncorrected; no significant pairwise group differences after Bonferronni corrections).</w:t>
      </w:r>
    </w:p>
    <w:sectPr w:rsidR="004135DB" w:rsidRPr="00E36C1A" w:rsidSect="004B723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6F6C4C"/>
    <w:multiLevelType w:val="hybridMultilevel"/>
    <w:tmpl w:val="D6561B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C458EF"/>
    <w:multiLevelType w:val="hybridMultilevel"/>
    <w:tmpl w:val="FF32B4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E94053E"/>
    <w:multiLevelType w:val="hybridMultilevel"/>
    <w:tmpl w:val="8F961A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206A26"/>
    <w:multiLevelType w:val="hybridMultilevel"/>
    <w:tmpl w:val="776E2F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3375E54"/>
    <w:multiLevelType w:val="multilevel"/>
    <w:tmpl w:val="18864F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4AB558BD"/>
    <w:multiLevelType w:val="multilevel"/>
    <w:tmpl w:val="65F8506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1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6D12145C"/>
    <w:multiLevelType w:val="multilevel"/>
    <w:tmpl w:val="8E30408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7F4D01C4"/>
    <w:multiLevelType w:val="multilevel"/>
    <w:tmpl w:val="CA384F1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7"/>
  </w:num>
  <w:num w:numId="5">
    <w:abstractNumId w:val="5"/>
  </w:num>
  <w:num w:numId="6">
    <w:abstractNumId w:val="6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23E"/>
    <w:rsid w:val="00037013"/>
    <w:rsid w:val="004135DB"/>
    <w:rsid w:val="00455220"/>
    <w:rsid w:val="004B723E"/>
    <w:rsid w:val="00592124"/>
    <w:rsid w:val="00E36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D8387"/>
  <w15:chartTrackingRefBased/>
  <w15:docId w15:val="{DB77184C-7B71-403C-8746-9905F4F8C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2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7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723E"/>
    <w:pPr>
      <w:ind w:left="720"/>
      <w:contextualSpacing/>
    </w:pPr>
    <w:rPr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4B723E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B723E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72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2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2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2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23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B72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252</Words>
  <Characters>12843</Characters>
  <Application>Microsoft Office Word</Application>
  <DocSecurity>0</DocSecurity>
  <Lines>107</Lines>
  <Paragraphs>30</Paragraphs>
  <ScaleCrop>false</ScaleCrop>
  <Company/>
  <LinksUpToDate>false</LinksUpToDate>
  <CharactersWithSpaces>15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eel</dc:creator>
  <cp:keywords/>
  <dc:description/>
  <cp:lastModifiedBy>Shakeel</cp:lastModifiedBy>
  <cp:revision>5</cp:revision>
  <dcterms:created xsi:type="dcterms:W3CDTF">2021-05-14T17:04:00Z</dcterms:created>
  <dcterms:modified xsi:type="dcterms:W3CDTF">2021-05-24T18:17:00Z</dcterms:modified>
</cp:coreProperties>
</file>